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BA1044">
      <w:pPr>
        <w:spacing w:line="240" w:lineRule="auto"/>
        <w:rPr>
          <w:color w:val="auto"/>
        </w:rPr>
      </w:pPr>
      <w:r>
        <w:rPr>
          <w:b/>
          <w:bCs/>
          <w:color w:val="auto"/>
        </w:rPr>
        <w:t>S3</w:t>
      </w:r>
      <w:r>
        <w:rPr>
          <w:rFonts w:hint="eastAsia" w:eastAsia="宋体"/>
          <w:b/>
          <w:bCs/>
          <w:color w:val="auto"/>
          <w:lang w:val="en-US" w:eastAsia="zh-CN"/>
        </w:rPr>
        <w:t xml:space="preserve"> </w:t>
      </w:r>
      <w:r>
        <w:rPr>
          <w:b/>
          <w:bCs/>
          <w:color w:val="auto"/>
        </w:rPr>
        <w:t>Table. Association of LE8 with all-cause mortality in the IDF-MetS population.</w:t>
      </w:r>
    </w:p>
    <w:tbl>
      <w:tblPr>
        <w:tblStyle w:val="2"/>
        <w:tblW w:w="0" w:type="auto"/>
        <w:tblInd w:w="33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5"/>
        <w:gridCol w:w="1760"/>
        <w:gridCol w:w="726"/>
        <w:gridCol w:w="1640"/>
        <w:gridCol w:w="726"/>
        <w:gridCol w:w="1640"/>
        <w:gridCol w:w="726"/>
      </w:tblGrid>
      <w:tr w14:paraId="67E3801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63296F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081F4B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Crude Model</w:t>
            </w:r>
          </w:p>
          <w:p w14:paraId="2C96DE5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459BBC4D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FAC23AE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Model 1</w:t>
            </w:r>
          </w:p>
          <w:p w14:paraId="799C8B93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56D8BDA1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A76CAC0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Model 2</w:t>
            </w:r>
          </w:p>
          <w:p w14:paraId="39B698A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1A40533D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</w:tr>
      <w:tr w14:paraId="2D47286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9AD6D6">
            <w:pPr>
              <w:spacing w:before="0" w:after="0" w:line="240" w:lineRule="auto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14730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72(0.966,0.97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24FEE14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079B47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66(0.959,0.973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942EF33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1379F9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77(0.971,0.984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0D8E939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20E10F3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1E9EC2">
            <w:pPr>
              <w:spacing w:before="0" w:after="0" w:line="240" w:lineRule="auto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</w:tr>
      <w:tr w14:paraId="2B4F555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54DCD4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07418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35E831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DA79463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AAB9342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CAA4A24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8BEB603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4ACB62F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B21648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0B3F5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16(0.437,0.610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90FD82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1F8C66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83(0.405,0.57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06DB8E8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E5188C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17(0.516,0.738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C821CA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3EE086E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2A1619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97688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49(0.137,0.452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B29390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ECBB04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09(0.120,0.36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A20339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F43E57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34(0.181,0.61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D11670F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</w:tr>
      <w:tr w14:paraId="67D7F72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5E93AA">
            <w:pPr>
              <w:spacing w:before="0" w:after="0" w:line="240" w:lineRule="auto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B8700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5E8191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560466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2F63C3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BA5272D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71FFD5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308F5C0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A87DD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5581F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7(0.983,0.991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320E9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4F0680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79(0.975,0.982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13D88A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20FCCF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5(0.981,0.98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5512DC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66B639D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A8920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</w:tr>
      <w:tr w14:paraId="7D4B397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BCD885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12917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440BC7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A7F8B97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34CF06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D8C463C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8CBD91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273A234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FC2939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003417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62(0.632,0.918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BE139A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8F39B3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01(0.511,0.70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0805CB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1BE2F09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50(0.624,0.901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B64C29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02</w:t>
            </w:r>
          </w:p>
        </w:tc>
      </w:tr>
      <w:tr w14:paraId="647DF2E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2BB840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E0FAC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73(0.361,0.618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28DBC9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C9A284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40(0.271,0.426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9FBF68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B7B32D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68(0.371,0.591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6594D8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7970293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0BF43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4093C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55F9BA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42430D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9D8A8F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39C90E8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C1DF5F7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02760FD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C23AB9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A2281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2(0.976,0.98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E2BC18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0AE8CF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8(0.982,0.993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0E911E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F69E91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93(0.988,0.99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D20705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13</w:t>
            </w:r>
          </w:p>
        </w:tc>
      </w:tr>
      <w:tr w14:paraId="4852888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9DF28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</w:tr>
      <w:tr w14:paraId="0438D43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48201E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091CE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02CE8A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B269EB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6EA92C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170AB0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5C5140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5AD5BB9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F2CBEF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B0A71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22(0.536,0.720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D89454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A337F1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32(0.622,0.860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8F733D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C1D63FC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35(0.702,0.994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E691C1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43</w:t>
            </w:r>
          </w:p>
        </w:tc>
      </w:tr>
      <w:tr w14:paraId="7190426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4C21B1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09D04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17(0.327,0.81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FA0A2F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B2B054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73(0.504,1.18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598F2F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3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DA46B14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32(0.599,1.44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42C3B0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53</w:t>
            </w:r>
          </w:p>
        </w:tc>
      </w:tr>
      <w:tr w14:paraId="37A3CE5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58FE51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25F68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E7693A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18F185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663D2D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CB731D4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EA5456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68</w:t>
            </w:r>
          </w:p>
        </w:tc>
      </w:tr>
    </w:tbl>
    <w:p w14:paraId="5EEB7589">
      <w:pPr>
        <w:spacing w:line="240" w:lineRule="auto"/>
        <w:rPr>
          <w:rFonts w:eastAsiaTheme="minorEastAsia"/>
          <w:color w:val="auto"/>
        </w:rPr>
      </w:pPr>
      <w:r>
        <w:rPr>
          <w:rFonts w:hint="eastAsia" w:eastAsiaTheme="minorEastAsia"/>
          <w:color w:val="auto"/>
        </w:rPr>
        <w:t>T</w:t>
      </w:r>
      <w:r>
        <w:rPr>
          <w:color w:val="auto"/>
        </w:rPr>
        <w:t xml:space="preserve">he crude model </w:t>
      </w:r>
      <w:r>
        <w:rPr>
          <w:rFonts w:hint="eastAsia" w:eastAsiaTheme="minorEastAsia"/>
          <w:color w:val="auto"/>
        </w:rPr>
        <w:t xml:space="preserve">did </w:t>
      </w:r>
      <w:r>
        <w:rPr>
          <w:color w:val="auto"/>
        </w:rPr>
        <w:t>not adjust</w:t>
      </w:r>
      <w:r>
        <w:rPr>
          <w:rFonts w:hint="eastAsia" w:eastAsiaTheme="minorEastAsia"/>
          <w:color w:val="auto"/>
        </w:rPr>
        <w:t xml:space="preserve"> </w:t>
      </w:r>
      <w:r>
        <w:rPr>
          <w:color w:val="auto"/>
        </w:rPr>
        <w:t>for any covariates; model 1 adjust</w:t>
      </w:r>
      <w:r>
        <w:rPr>
          <w:rFonts w:hint="eastAsia" w:eastAsiaTheme="minorEastAsia"/>
          <w:color w:val="auto"/>
        </w:rPr>
        <w:t>ed</w:t>
      </w:r>
      <w:r>
        <w:rPr>
          <w:color w:val="auto"/>
        </w:rPr>
        <w:t xml:space="preserve"> for age, sex, race/ethnicity; and model 2</w:t>
      </w:r>
      <w:r>
        <w:rPr>
          <w:rFonts w:hint="eastAsia" w:eastAsiaTheme="minorEastAsia"/>
          <w:color w:val="auto"/>
        </w:rPr>
        <w:t xml:space="preserve"> </w:t>
      </w:r>
      <w:r>
        <w:rPr>
          <w:color w:val="auto"/>
        </w:rPr>
        <w:t>additionally adjust</w:t>
      </w:r>
      <w:r>
        <w:rPr>
          <w:rFonts w:hint="eastAsia" w:eastAsiaTheme="minorEastAsia"/>
          <w:color w:val="auto"/>
        </w:rPr>
        <w:t>ed</w:t>
      </w:r>
      <w:r>
        <w:rPr>
          <w:color w:val="auto"/>
        </w:rPr>
        <w:t xml:space="preserve"> for PIR, education level, marital status</w:t>
      </w:r>
      <w:r>
        <w:rPr>
          <w:rFonts w:hint="eastAsia" w:eastAsiaTheme="minorEastAsia"/>
          <w:color w:val="auto"/>
        </w:rPr>
        <w:t>,</w:t>
      </w:r>
      <w:r>
        <w:rPr>
          <w:color w:val="auto"/>
        </w:rPr>
        <w:t xml:space="preserve"> alcohol consumption, history of CVD, CKD, and depression from model 1.</w:t>
      </w:r>
    </w:p>
    <w:p w14:paraId="03310C0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4D692ACA"/>
    <w:rsid w:val="01EF19E9"/>
    <w:rsid w:val="47310610"/>
    <w:rsid w:val="4C6955BE"/>
    <w:rsid w:val="4D69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2:00Z</dcterms:created>
  <dc:creator>Author</dc:creator>
  <cp:lastModifiedBy>Author</cp:lastModifiedBy>
  <dcterms:modified xsi:type="dcterms:W3CDTF">2024-11-11T12:1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F3CD488F3958454486225272297F7867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